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7368A" w14:textId="15AEF223" w:rsidR="00B51437" w:rsidRPr="00470326" w:rsidRDefault="00B51437" w:rsidP="00B51437">
      <w:pPr>
        <w:pStyle w:val="Heading1"/>
        <w:jc w:val="center"/>
        <w:rPr>
          <w:sz w:val="24"/>
          <w:szCs w:val="24"/>
        </w:rPr>
      </w:pPr>
      <w:r w:rsidRPr="00470326">
        <w:rPr>
          <w:sz w:val="24"/>
          <w:szCs w:val="24"/>
        </w:rPr>
        <w:t>A</w:t>
      </w:r>
      <w:r w:rsidR="002F1884">
        <w:rPr>
          <w:sz w:val="24"/>
          <w:szCs w:val="24"/>
        </w:rPr>
        <w:t>dditional File 1</w:t>
      </w:r>
      <w:r w:rsidRPr="00470326">
        <w:rPr>
          <w:sz w:val="24"/>
          <w:szCs w:val="24"/>
        </w:rPr>
        <w:t xml:space="preserve">: </w:t>
      </w:r>
      <w:r>
        <w:rPr>
          <w:sz w:val="24"/>
          <w:szCs w:val="24"/>
        </w:rPr>
        <w:t>GRIPP2 Checklist long form</w:t>
      </w:r>
    </w:p>
    <w:p w14:paraId="0819BAD9" w14:textId="77777777" w:rsidR="00AE360D" w:rsidRDefault="00AE360D" w:rsidP="00AE360D"/>
    <w:p w14:paraId="5423EA4C" w14:textId="77777777" w:rsidR="00AE360D" w:rsidRPr="00AE360D" w:rsidRDefault="00AE360D" w:rsidP="00AE360D"/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3885"/>
        <w:gridCol w:w="1875"/>
      </w:tblGrid>
      <w:tr w:rsidR="00AE360D" w14:paraId="212E5E7D" w14:textId="77777777" w:rsidTr="00AE360D">
        <w:tc>
          <w:tcPr>
            <w:tcW w:w="3240" w:type="dxa"/>
          </w:tcPr>
          <w:p w14:paraId="123E432F" w14:textId="42CBB63F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and topic</w:t>
            </w:r>
          </w:p>
        </w:tc>
        <w:tc>
          <w:tcPr>
            <w:tcW w:w="3885" w:type="dxa"/>
          </w:tcPr>
          <w:p w14:paraId="79A422BC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875" w:type="dxa"/>
          </w:tcPr>
          <w:p w14:paraId="28D57D23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ed on page No.</w:t>
            </w:r>
          </w:p>
        </w:tc>
      </w:tr>
      <w:tr w:rsidR="00AE360D" w14:paraId="39D4147B" w14:textId="77777777" w:rsidTr="00AE360D">
        <w:trPr>
          <w:trHeight w:val="440"/>
        </w:trPr>
        <w:tc>
          <w:tcPr>
            <w:tcW w:w="7125" w:type="dxa"/>
            <w:gridSpan w:val="2"/>
          </w:tcPr>
          <w:p w14:paraId="0AEBB2C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1: Abstract of paper</w:t>
            </w:r>
          </w:p>
        </w:tc>
        <w:tc>
          <w:tcPr>
            <w:tcW w:w="1875" w:type="dxa"/>
          </w:tcPr>
          <w:p w14:paraId="0F36868A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3913801E" w14:textId="77777777" w:rsidTr="00AE360D">
        <w:tc>
          <w:tcPr>
            <w:tcW w:w="3240" w:type="dxa"/>
          </w:tcPr>
          <w:p w14:paraId="18227CF1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a: Aim</w:t>
            </w:r>
          </w:p>
        </w:tc>
        <w:tc>
          <w:tcPr>
            <w:tcW w:w="3885" w:type="dxa"/>
          </w:tcPr>
          <w:p w14:paraId="7E1FDD3F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 the aim of the study</w:t>
            </w:r>
          </w:p>
        </w:tc>
        <w:tc>
          <w:tcPr>
            <w:tcW w:w="1875" w:type="dxa"/>
          </w:tcPr>
          <w:p w14:paraId="2777C6D4" w14:textId="6D887B6B" w:rsidR="00AE360D" w:rsidRDefault="00D62E9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E360D" w14:paraId="410765C3" w14:textId="77777777" w:rsidTr="00AE360D">
        <w:tc>
          <w:tcPr>
            <w:tcW w:w="3240" w:type="dxa"/>
          </w:tcPr>
          <w:p w14:paraId="3C26D537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: Methods</w:t>
            </w:r>
          </w:p>
        </w:tc>
        <w:tc>
          <w:tcPr>
            <w:tcW w:w="3885" w:type="dxa"/>
          </w:tcPr>
          <w:p w14:paraId="38CE826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escribe the methods used by which patients and the public were involved</w:t>
            </w:r>
          </w:p>
        </w:tc>
        <w:tc>
          <w:tcPr>
            <w:tcW w:w="1875" w:type="dxa"/>
          </w:tcPr>
          <w:p w14:paraId="656DD168" w14:textId="4B2EAB21" w:rsidR="00AE360D" w:rsidRDefault="00D62E9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E360D" w14:paraId="21A18887" w14:textId="77777777" w:rsidTr="00AE360D">
        <w:tc>
          <w:tcPr>
            <w:tcW w:w="3240" w:type="dxa"/>
          </w:tcPr>
          <w:p w14:paraId="53D7C1A8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: Results</w:t>
            </w:r>
          </w:p>
        </w:tc>
        <w:tc>
          <w:tcPr>
            <w:tcW w:w="3885" w:type="dxa"/>
          </w:tcPr>
          <w:p w14:paraId="172D1F61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impacts and outcomes of PPI in the study</w:t>
            </w:r>
          </w:p>
        </w:tc>
        <w:tc>
          <w:tcPr>
            <w:tcW w:w="1875" w:type="dxa"/>
          </w:tcPr>
          <w:p w14:paraId="39197B72" w14:textId="27942293" w:rsidR="00AE360D" w:rsidRDefault="00D62E9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E360D" w14:paraId="1A5EAFE8" w14:textId="77777777" w:rsidTr="00AE360D">
        <w:tc>
          <w:tcPr>
            <w:tcW w:w="3240" w:type="dxa"/>
          </w:tcPr>
          <w:p w14:paraId="4CFF5ACA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: Conclusions</w:t>
            </w:r>
          </w:p>
        </w:tc>
        <w:tc>
          <w:tcPr>
            <w:tcW w:w="3885" w:type="dxa"/>
          </w:tcPr>
          <w:p w14:paraId="7B4AD69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mmarise the main conclusions of the study</w:t>
            </w:r>
          </w:p>
        </w:tc>
        <w:tc>
          <w:tcPr>
            <w:tcW w:w="1875" w:type="dxa"/>
          </w:tcPr>
          <w:p w14:paraId="01184012" w14:textId="70600469" w:rsidR="00AE360D" w:rsidRDefault="00D62E9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E360D" w14:paraId="690E6ED2" w14:textId="77777777" w:rsidTr="00AE360D">
        <w:tc>
          <w:tcPr>
            <w:tcW w:w="3240" w:type="dxa"/>
          </w:tcPr>
          <w:p w14:paraId="3D8F280E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: Keywords</w:t>
            </w:r>
          </w:p>
        </w:tc>
        <w:tc>
          <w:tcPr>
            <w:tcW w:w="3885" w:type="dxa"/>
          </w:tcPr>
          <w:p w14:paraId="38007F16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clude PPI, “patient and public involvement,” or alternative terms as keywords</w:t>
            </w:r>
          </w:p>
        </w:tc>
        <w:tc>
          <w:tcPr>
            <w:tcW w:w="1875" w:type="dxa"/>
          </w:tcPr>
          <w:p w14:paraId="061830A2" w14:textId="0D26AC64" w:rsidR="00AE360D" w:rsidRDefault="00D62E9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E360D" w14:paraId="7FA5BB67" w14:textId="77777777" w:rsidTr="00AE360D">
        <w:trPr>
          <w:trHeight w:val="440"/>
        </w:trPr>
        <w:tc>
          <w:tcPr>
            <w:tcW w:w="7125" w:type="dxa"/>
            <w:gridSpan w:val="2"/>
          </w:tcPr>
          <w:p w14:paraId="69BE626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2: Background to paper</w:t>
            </w:r>
          </w:p>
        </w:tc>
        <w:tc>
          <w:tcPr>
            <w:tcW w:w="1875" w:type="dxa"/>
          </w:tcPr>
          <w:p w14:paraId="47D2DE44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0EE1C394" w14:textId="77777777" w:rsidTr="00AE360D">
        <w:tc>
          <w:tcPr>
            <w:tcW w:w="3240" w:type="dxa"/>
          </w:tcPr>
          <w:p w14:paraId="1413636B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a: Definition</w:t>
            </w:r>
          </w:p>
        </w:tc>
        <w:tc>
          <w:tcPr>
            <w:tcW w:w="3885" w:type="dxa"/>
          </w:tcPr>
          <w:p w14:paraId="46D9C33B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definition of PPI used in the study and how it links to comparable studies</w:t>
            </w:r>
          </w:p>
        </w:tc>
        <w:tc>
          <w:tcPr>
            <w:tcW w:w="1875" w:type="dxa"/>
          </w:tcPr>
          <w:p w14:paraId="2B239397" w14:textId="52583F47" w:rsidR="00AE360D" w:rsidRDefault="00D77619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E360D" w14:paraId="7F39FCD4" w14:textId="77777777" w:rsidTr="00AE360D">
        <w:tc>
          <w:tcPr>
            <w:tcW w:w="3240" w:type="dxa"/>
          </w:tcPr>
          <w:p w14:paraId="0618AF54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b: Theoretical underpinnings</w:t>
            </w:r>
          </w:p>
        </w:tc>
        <w:tc>
          <w:tcPr>
            <w:tcW w:w="3885" w:type="dxa"/>
          </w:tcPr>
          <w:p w14:paraId="7C0AE395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theoretical rationale and any theoretical influences relating to PPI in the study</w:t>
            </w:r>
          </w:p>
        </w:tc>
        <w:tc>
          <w:tcPr>
            <w:tcW w:w="1875" w:type="dxa"/>
          </w:tcPr>
          <w:p w14:paraId="48C9C290" w14:textId="14BFD3BF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D77619">
              <w:rPr>
                <w:rFonts w:ascii="Times New Roman" w:eastAsia="Times New Roman" w:hAnsi="Times New Roman" w:cs="Times New Roman"/>
              </w:rPr>
              <w:t>,5</w:t>
            </w:r>
          </w:p>
        </w:tc>
      </w:tr>
      <w:tr w:rsidR="00AE360D" w14:paraId="0D5A6D09" w14:textId="77777777" w:rsidTr="00AE360D">
        <w:tc>
          <w:tcPr>
            <w:tcW w:w="3240" w:type="dxa"/>
          </w:tcPr>
          <w:p w14:paraId="6EA54E25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c: Concepts and theory development</w:t>
            </w:r>
          </w:p>
        </w:tc>
        <w:tc>
          <w:tcPr>
            <w:tcW w:w="3885" w:type="dxa"/>
          </w:tcPr>
          <w:p w14:paraId="56B3C877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any conceptual or theoretical models, or influences, used in the study</w:t>
            </w:r>
          </w:p>
        </w:tc>
        <w:tc>
          <w:tcPr>
            <w:tcW w:w="1875" w:type="dxa"/>
          </w:tcPr>
          <w:p w14:paraId="4A1E7424" w14:textId="750E2156" w:rsidR="00AE360D" w:rsidRDefault="00D77619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AE360D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E360D" w14:paraId="7F280D8F" w14:textId="77777777" w:rsidTr="00AE360D">
        <w:trPr>
          <w:trHeight w:val="440"/>
        </w:trPr>
        <w:tc>
          <w:tcPr>
            <w:tcW w:w="7125" w:type="dxa"/>
            <w:gridSpan w:val="2"/>
          </w:tcPr>
          <w:p w14:paraId="6115B195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3: Aims of paper</w:t>
            </w:r>
          </w:p>
        </w:tc>
        <w:tc>
          <w:tcPr>
            <w:tcW w:w="1875" w:type="dxa"/>
          </w:tcPr>
          <w:p w14:paraId="184A8DA1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6131D415" w14:textId="77777777" w:rsidTr="00AE360D">
        <w:tc>
          <w:tcPr>
            <w:tcW w:w="3240" w:type="dxa"/>
          </w:tcPr>
          <w:p w14:paraId="3E9D305E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: Aim</w:t>
            </w:r>
          </w:p>
        </w:tc>
        <w:tc>
          <w:tcPr>
            <w:tcW w:w="3885" w:type="dxa"/>
          </w:tcPr>
          <w:p w14:paraId="2F556515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 the aim of the study</w:t>
            </w:r>
          </w:p>
        </w:tc>
        <w:tc>
          <w:tcPr>
            <w:tcW w:w="1875" w:type="dxa"/>
          </w:tcPr>
          <w:p w14:paraId="7A13B5C9" w14:textId="56350F87" w:rsidR="00AE360D" w:rsidRDefault="00DE7F1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E360D" w14:paraId="0649CDC3" w14:textId="77777777" w:rsidTr="00AE360D">
        <w:trPr>
          <w:trHeight w:val="440"/>
        </w:trPr>
        <w:tc>
          <w:tcPr>
            <w:tcW w:w="7125" w:type="dxa"/>
            <w:gridSpan w:val="2"/>
          </w:tcPr>
          <w:p w14:paraId="4FA21167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4: Methods of paper</w:t>
            </w:r>
          </w:p>
        </w:tc>
        <w:tc>
          <w:tcPr>
            <w:tcW w:w="1875" w:type="dxa"/>
          </w:tcPr>
          <w:p w14:paraId="17828C37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6FE27BB1" w14:textId="77777777" w:rsidTr="00AE360D">
        <w:tc>
          <w:tcPr>
            <w:tcW w:w="3240" w:type="dxa"/>
          </w:tcPr>
          <w:p w14:paraId="586752A8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a: Design</w:t>
            </w:r>
          </w:p>
        </w:tc>
        <w:tc>
          <w:tcPr>
            <w:tcW w:w="3885" w:type="dxa"/>
          </w:tcPr>
          <w:p w14:paraId="0EDAE64E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vide a clear description of methods by which patients and the public were involved</w:t>
            </w:r>
          </w:p>
        </w:tc>
        <w:tc>
          <w:tcPr>
            <w:tcW w:w="1875" w:type="dxa"/>
          </w:tcPr>
          <w:p w14:paraId="7EC1E7B1" w14:textId="238E4DF8" w:rsidR="00AE360D" w:rsidRDefault="00D77619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AE360D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E360D" w14:paraId="1383044B" w14:textId="77777777" w:rsidTr="00AE360D">
        <w:tc>
          <w:tcPr>
            <w:tcW w:w="3240" w:type="dxa"/>
          </w:tcPr>
          <w:p w14:paraId="5EB02205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b: People involved</w:t>
            </w:r>
          </w:p>
        </w:tc>
        <w:tc>
          <w:tcPr>
            <w:tcW w:w="3885" w:type="dxa"/>
          </w:tcPr>
          <w:p w14:paraId="2616093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vide a description of patients, carers, and the public involved with the PPI activity in the study</w:t>
            </w:r>
          </w:p>
        </w:tc>
        <w:tc>
          <w:tcPr>
            <w:tcW w:w="1875" w:type="dxa"/>
          </w:tcPr>
          <w:p w14:paraId="366D2075" w14:textId="702D744D" w:rsidR="00AE360D" w:rsidRDefault="00D77619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10</w:t>
            </w:r>
          </w:p>
        </w:tc>
      </w:tr>
      <w:tr w:rsidR="00AE360D" w14:paraId="27908023" w14:textId="77777777" w:rsidTr="00AE360D">
        <w:tc>
          <w:tcPr>
            <w:tcW w:w="3240" w:type="dxa"/>
          </w:tcPr>
          <w:p w14:paraId="24487848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c: Stages of involvement</w:t>
            </w:r>
          </w:p>
        </w:tc>
        <w:tc>
          <w:tcPr>
            <w:tcW w:w="3885" w:type="dxa"/>
          </w:tcPr>
          <w:p w14:paraId="0B3B1D21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on how PPI is used at different stages of the study</w:t>
            </w:r>
          </w:p>
        </w:tc>
        <w:tc>
          <w:tcPr>
            <w:tcW w:w="1875" w:type="dxa"/>
          </w:tcPr>
          <w:p w14:paraId="75D92C96" w14:textId="463E0439" w:rsidR="00AE360D" w:rsidRDefault="00D77619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AE360D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E360D" w14:paraId="32BD24B7" w14:textId="77777777" w:rsidTr="00AE360D">
        <w:tc>
          <w:tcPr>
            <w:tcW w:w="3240" w:type="dxa"/>
          </w:tcPr>
          <w:p w14:paraId="6D908C1D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d: Level or nature of involvement</w:t>
            </w:r>
          </w:p>
        </w:tc>
        <w:tc>
          <w:tcPr>
            <w:tcW w:w="3885" w:type="dxa"/>
          </w:tcPr>
          <w:p w14:paraId="5D5C26B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level or nature of PPI used at various stages of the study</w:t>
            </w:r>
          </w:p>
        </w:tc>
        <w:tc>
          <w:tcPr>
            <w:tcW w:w="1875" w:type="dxa"/>
          </w:tcPr>
          <w:p w14:paraId="33468084" w14:textId="2480E030" w:rsidR="00AE360D" w:rsidRDefault="00D77619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AE360D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11</w:t>
            </w:r>
          </w:p>
        </w:tc>
      </w:tr>
      <w:tr w:rsidR="00AE360D" w14:paraId="7536B478" w14:textId="77777777" w:rsidTr="00AE360D">
        <w:trPr>
          <w:trHeight w:val="440"/>
        </w:trPr>
        <w:tc>
          <w:tcPr>
            <w:tcW w:w="7125" w:type="dxa"/>
            <w:gridSpan w:val="2"/>
          </w:tcPr>
          <w:p w14:paraId="1D365560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ection 5: Capture or measurement of PPI impact</w:t>
            </w:r>
          </w:p>
        </w:tc>
        <w:tc>
          <w:tcPr>
            <w:tcW w:w="1875" w:type="dxa"/>
          </w:tcPr>
          <w:p w14:paraId="487615FF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1551C3D8" w14:textId="77777777" w:rsidTr="00AE360D">
        <w:tc>
          <w:tcPr>
            <w:tcW w:w="3240" w:type="dxa"/>
          </w:tcPr>
          <w:p w14:paraId="4EB661D2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a: Qualitative evidence of impact</w:t>
            </w:r>
          </w:p>
        </w:tc>
        <w:tc>
          <w:tcPr>
            <w:tcW w:w="3885" w:type="dxa"/>
          </w:tcPr>
          <w:p w14:paraId="45D38370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f applicable, report the methods used to qualitatively explore the impact of PPI in the study</w:t>
            </w:r>
          </w:p>
        </w:tc>
        <w:tc>
          <w:tcPr>
            <w:tcW w:w="1875" w:type="dxa"/>
          </w:tcPr>
          <w:p w14:paraId="5E664AD5" w14:textId="56E90833" w:rsidR="00AE360D" w:rsidRDefault="00B10D33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11</w:t>
            </w:r>
          </w:p>
        </w:tc>
      </w:tr>
      <w:tr w:rsidR="00AE360D" w14:paraId="09499A3F" w14:textId="77777777" w:rsidTr="00AE360D">
        <w:tc>
          <w:tcPr>
            <w:tcW w:w="3240" w:type="dxa"/>
          </w:tcPr>
          <w:p w14:paraId="7CD2EF9C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5b: Quantitative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evidence of impact</w:t>
            </w:r>
          </w:p>
        </w:tc>
        <w:tc>
          <w:tcPr>
            <w:tcW w:w="3885" w:type="dxa"/>
          </w:tcPr>
          <w:p w14:paraId="433F3213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 xml:space="preserve">If applicable, report the methods used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to quantitatively measure or assess the impact of PPI</w:t>
            </w:r>
          </w:p>
        </w:tc>
        <w:tc>
          <w:tcPr>
            <w:tcW w:w="1875" w:type="dxa"/>
          </w:tcPr>
          <w:p w14:paraId="6A70ED3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</w:tr>
      <w:tr w:rsidR="00AE360D" w14:paraId="48F95852" w14:textId="77777777" w:rsidTr="00AE360D">
        <w:tc>
          <w:tcPr>
            <w:tcW w:w="3240" w:type="dxa"/>
          </w:tcPr>
          <w:p w14:paraId="67AF23FF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c: Robustness of measure</w:t>
            </w:r>
          </w:p>
        </w:tc>
        <w:tc>
          <w:tcPr>
            <w:tcW w:w="3885" w:type="dxa"/>
          </w:tcPr>
          <w:p w14:paraId="4504E7EB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f applicable, report the rigour of the method used to capture or measure the impact of PPI</w:t>
            </w:r>
          </w:p>
        </w:tc>
        <w:tc>
          <w:tcPr>
            <w:tcW w:w="1875" w:type="dxa"/>
          </w:tcPr>
          <w:p w14:paraId="68420CFE" w14:textId="048986B3" w:rsidR="00AE360D" w:rsidRDefault="001251F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E360D" w14:paraId="49296370" w14:textId="77777777" w:rsidTr="00AE360D">
        <w:trPr>
          <w:trHeight w:val="440"/>
        </w:trPr>
        <w:tc>
          <w:tcPr>
            <w:tcW w:w="7125" w:type="dxa"/>
            <w:gridSpan w:val="2"/>
          </w:tcPr>
          <w:p w14:paraId="20BE18C8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ection 6: Economic assessment</w:t>
            </w:r>
          </w:p>
        </w:tc>
        <w:tc>
          <w:tcPr>
            <w:tcW w:w="1875" w:type="dxa"/>
          </w:tcPr>
          <w:p w14:paraId="37C98613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3667051A" w14:textId="77777777" w:rsidTr="00AE360D">
        <w:tc>
          <w:tcPr>
            <w:tcW w:w="3240" w:type="dxa"/>
          </w:tcPr>
          <w:p w14:paraId="53D8A60A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: Economic assessment</w:t>
            </w:r>
          </w:p>
        </w:tc>
        <w:tc>
          <w:tcPr>
            <w:tcW w:w="3885" w:type="dxa"/>
          </w:tcPr>
          <w:p w14:paraId="3966AC1E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f applicable, report the method used for an economic assessment of PPI</w:t>
            </w:r>
          </w:p>
        </w:tc>
        <w:tc>
          <w:tcPr>
            <w:tcW w:w="1875" w:type="dxa"/>
          </w:tcPr>
          <w:p w14:paraId="32E5D69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AE360D" w14:paraId="6BCF3CA3" w14:textId="77777777" w:rsidTr="00AE360D">
        <w:tc>
          <w:tcPr>
            <w:tcW w:w="3240" w:type="dxa"/>
          </w:tcPr>
          <w:p w14:paraId="293B758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ection 7: Study results</w:t>
            </w:r>
          </w:p>
        </w:tc>
        <w:tc>
          <w:tcPr>
            <w:tcW w:w="3885" w:type="dxa"/>
          </w:tcPr>
          <w:p w14:paraId="6918E05C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875" w:type="dxa"/>
          </w:tcPr>
          <w:p w14:paraId="7A641038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37901F17" w14:textId="77777777" w:rsidTr="00AE360D">
        <w:tc>
          <w:tcPr>
            <w:tcW w:w="3240" w:type="dxa"/>
          </w:tcPr>
          <w:p w14:paraId="085622A5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a: Outcomes of PPI</w:t>
            </w:r>
          </w:p>
        </w:tc>
        <w:tc>
          <w:tcPr>
            <w:tcW w:w="3885" w:type="dxa"/>
          </w:tcPr>
          <w:p w14:paraId="6B7BB6EE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results of PPI in the study, including both positive and negative outcomes</w:t>
            </w:r>
          </w:p>
        </w:tc>
        <w:tc>
          <w:tcPr>
            <w:tcW w:w="1875" w:type="dxa"/>
          </w:tcPr>
          <w:p w14:paraId="0425C200" w14:textId="69A5B4BC" w:rsidR="00AE360D" w:rsidRDefault="001251F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="00AE360D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E360D" w14:paraId="62F3FE74" w14:textId="77777777" w:rsidTr="00AE360D">
        <w:tc>
          <w:tcPr>
            <w:tcW w:w="3240" w:type="dxa"/>
          </w:tcPr>
          <w:p w14:paraId="2F058BD3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b: Impacts of PPI</w:t>
            </w:r>
          </w:p>
        </w:tc>
        <w:tc>
          <w:tcPr>
            <w:tcW w:w="3885" w:type="dxa"/>
          </w:tcPr>
          <w:p w14:paraId="02D1E8A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875" w:type="dxa"/>
          </w:tcPr>
          <w:p w14:paraId="49D7480D" w14:textId="4F0A39C9" w:rsidR="00AE360D" w:rsidRDefault="001251F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-24</w:t>
            </w:r>
          </w:p>
        </w:tc>
      </w:tr>
      <w:tr w:rsidR="00AE360D" w14:paraId="4A582337" w14:textId="77777777" w:rsidTr="00AE360D">
        <w:tc>
          <w:tcPr>
            <w:tcW w:w="3240" w:type="dxa"/>
          </w:tcPr>
          <w:p w14:paraId="45758FEB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c: Context of PPI</w:t>
            </w:r>
          </w:p>
        </w:tc>
        <w:tc>
          <w:tcPr>
            <w:tcW w:w="3885" w:type="dxa"/>
          </w:tcPr>
          <w:p w14:paraId="4A1EF3C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influence of any contextual factors that enabled or hindered the process or impact of PPI</w:t>
            </w:r>
          </w:p>
        </w:tc>
        <w:tc>
          <w:tcPr>
            <w:tcW w:w="1875" w:type="dxa"/>
          </w:tcPr>
          <w:p w14:paraId="207BD99D" w14:textId="7E875C07" w:rsidR="00AE360D" w:rsidRDefault="001251F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-24</w:t>
            </w:r>
          </w:p>
        </w:tc>
      </w:tr>
      <w:tr w:rsidR="00AE360D" w14:paraId="0993EFB2" w14:textId="77777777" w:rsidTr="00AE360D">
        <w:tc>
          <w:tcPr>
            <w:tcW w:w="3240" w:type="dxa"/>
          </w:tcPr>
          <w:p w14:paraId="324BE440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d: Process of PPI</w:t>
            </w:r>
          </w:p>
        </w:tc>
        <w:tc>
          <w:tcPr>
            <w:tcW w:w="3885" w:type="dxa"/>
          </w:tcPr>
          <w:p w14:paraId="24803AFA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the influence of any process factors, that enabled or hindered the impact of PPI</w:t>
            </w:r>
          </w:p>
        </w:tc>
        <w:tc>
          <w:tcPr>
            <w:tcW w:w="1875" w:type="dxa"/>
          </w:tcPr>
          <w:p w14:paraId="6663467C" w14:textId="6D25ACD3" w:rsidR="00AE360D" w:rsidRDefault="001251F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-24</w:t>
            </w:r>
          </w:p>
        </w:tc>
      </w:tr>
      <w:tr w:rsidR="00AE360D" w14:paraId="457E22A4" w14:textId="77777777" w:rsidTr="00AE360D">
        <w:tc>
          <w:tcPr>
            <w:tcW w:w="3240" w:type="dxa"/>
          </w:tcPr>
          <w:p w14:paraId="0B5F41AE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ei: Theory development</w:t>
            </w:r>
          </w:p>
        </w:tc>
        <w:tc>
          <w:tcPr>
            <w:tcW w:w="3885" w:type="dxa"/>
          </w:tcPr>
          <w:p w14:paraId="606764A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any conceptual or theoretical development in PPI that have emerged</w:t>
            </w:r>
          </w:p>
        </w:tc>
        <w:tc>
          <w:tcPr>
            <w:tcW w:w="1875" w:type="dxa"/>
          </w:tcPr>
          <w:p w14:paraId="798D86E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AE360D" w14:paraId="680126D8" w14:textId="77777777" w:rsidTr="00AE360D">
        <w:tc>
          <w:tcPr>
            <w:tcW w:w="3240" w:type="dxa"/>
          </w:tcPr>
          <w:p w14:paraId="1303C0D4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eii: Theory development</w:t>
            </w:r>
          </w:p>
        </w:tc>
        <w:tc>
          <w:tcPr>
            <w:tcW w:w="3885" w:type="dxa"/>
          </w:tcPr>
          <w:p w14:paraId="120930E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evaluation of theoretical models, if any</w:t>
            </w:r>
          </w:p>
        </w:tc>
        <w:tc>
          <w:tcPr>
            <w:tcW w:w="1875" w:type="dxa"/>
          </w:tcPr>
          <w:p w14:paraId="05A6B883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AE360D" w14:paraId="1EE61CF4" w14:textId="77777777" w:rsidTr="00AE360D">
        <w:tc>
          <w:tcPr>
            <w:tcW w:w="3240" w:type="dxa"/>
          </w:tcPr>
          <w:p w14:paraId="0F3C2196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f: Measurement</w:t>
            </w:r>
          </w:p>
        </w:tc>
        <w:tc>
          <w:tcPr>
            <w:tcW w:w="3885" w:type="dxa"/>
          </w:tcPr>
          <w:p w14:paraId="10E1274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f applicable, report all aspects of instrument development and testing (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, validity, reliability, feasibility, acceptability, responsiveness, interpretability, appropriateness, precision)</w:t>
            </w:r>
          </w:p>
        </w:tc>
        <w:tc>
          <w:tcPr>
            <w:tcW w:w="1875" w:type="dxa"/>
          </w:tcPr>
          <w:p w14:paraId="28AD641B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AE360D" w14:paraId="289EB2A4" w14:textId="77777777" w:rsidTr="00AE360D">
        <w:tc>
          <w:tcPr>
            <w:tcW w:w="3240" w:type="dxa"/>
          </w:tcPr>
          <w:p w14:paraId="7CF17881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 g: Economic assessment</w:t>
            </w:r>
          </w:p>
        </w:tc>
        <w:tc>
          <w:tcPr>
            <w:tcW w:w="3885" w:type="dxa"/>
          </w:tcPr>
          <w:p w14:paraId="56A8F216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port any information on the costs or benefit of PPI</w:t>
            </w:r>
          </w:p>
        </w:tc>
        <w:tc>
          <w:tcPr>
            <w:tcW w:w="1875" w:type="dxa"/>
          </w:tcPr>
          <w:p w14:paraId="2A5C0E56" w14:textId="6F5BC168" w:rsidR="00AE360D" w:rsidRDefault="001251F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-24</w:t>
            </w:r>
          </w:p>
        </w:tc>
      </w:tr>
      <w:tr w:rsidR="00AE360D" w14:paraId="186B1B37" w14:textId="77777777" w:rsidTr="00AE360D">
        <w:trPr>
          <w:trHeight w:val="440"/>
        </w:trPr>
        <w:tc>
          <w:tcPr>
            <w:tcW w:w="7125" w:type="dxa"/>
            <w:gridSpan w:val="2"/>
          </w:tcPr>
          <w:p w14:paraId="6B37F64C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ection 8: Discussion and conclusions</w:t>
            </w:r>
          </w:p>
        </w:tc>
        <w:tc>
          <w:tcPr>
            <w:tcW w:w="1875" w:type="dxa"/>
          </w:tcPr>
          <w:p w14:paraId="5CF0AEB4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E360D" w14:paraId="24177D6D" w14:textId="77777777" w:rsidTr="00AE360D">
        <w:tc>
          <w:tcPr>
            <w:tcW w:w="3240" w:type="dxa"/>
          </w:tcPr>
          <w:p w14:paraId="5FFFCF11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a: Outcomes</w:t>
            </w:r>
          </w:p>
        </w:tc>
        <w:tc>
          <w:tcPr>
            <w:tcW w:w="3885" w:type="dxa"/>
          </w:tcPr>
          <w:p w14:paraId="73B7A0F4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ment on how PPI influenced the study overall. Describe positive and negative effects</w:t>
            </w:r>
          </w:p>
        </w:tc>
        <w:tc>
          <w:tcPr>
            <w:tcW w:w="1875" w:type="dxa"/>
          </w:tcPr>
          <w:p w14:paraId="66A6B26A" w14:textId="1A80EF7B" w:rsidR="00AE360D" w:rsidRDefault="0027004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AE360D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E360D" w14:paraId="4ABFCA02" w14:textId="77777777" w:rsidTr="00AE360D">
        <w:tc>
          <w:tcPr>
            <w:tcW w:w="3240" w:type="dxa"/>
          </w:tcPr>
          <w:p w14:paraId="34338E2C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b: Impacts</w:t>
            </w:r>
          </w:p>
        </w:tc>
        <w:tc>
          <w:tcPr>
            <w:tcW w:w="3885" w:type="dxa"/>
          </w:tcPr>
          <w:p w14:paraId="38E20414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ment on the different impacts of PPI identified in this study and how they contribute to new knowledge</w:t>
            </w:r>
          </w:p>
        </w:tc>
        <w:tc>
          <w:tcPr>
            <w:tcW w:w="1875" w:type="dxa"/>
          </w:tcPr>
          <w:p w14:paraId="51C341CA" w14:textId="5BD4D8BC" w:rsidR="00AE360D" w:rsidRDefault="0027004A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AE360D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E360D" w14:paraId="0AD2B422" w14:textId="77777777" w:rsidTr="00AE360D">
        <w:tc>
          <w:tcPr>
            <w:tcW w:w="3240" w:type="dxa"/>
          </w:tcPr>
          <w:p w14:paraId="3AB59095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c: Definition</w:t>
            </w:r>
          </w:p>
        </w:tc>
        <w:tc>
          <w:tcPr>
            <w:tcW w:w="3885" w:type="dxa"/>
          </w:tcPr>
          <w:p w14:paraId="62788682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875" w:type="dxa"/>
          </w:tcPr>
          <w:p w14:paraId="44CD1606" w14:textId="795E6BED" w:rsidR="00AE360D" w:rsidRDefault="00F54848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E360D" w14:paraId="11066713" w14:textId="77777777" w:rsidTr="00AE360D">
        <w:tc>
          <w:tcPr>
            <w:tcW w:w="3240" w:type="dxa"/>
          </w:tcPr>
          <w:p w14:paraId="5055288F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8d: Theoretical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underpinnings</w:t>
            </w:r>
          </w:p>
        </w:tc>
        <w:tc>
          <w:tcPr>
            <w:tcW w:w="3885" w:type="dxa"/>
          </w:tcPr>
          <w:p w14:paraId="6E01D63B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 xml:space="preserve">Comment on any way your study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adds to the theoretical development of PPI</w:t>
            </w:r>
          </w:p>
        </w:tc>
        <w:tc>
          <w:tcPr>
            <w:tcW w:w="1875" w:type="dxa"/>
          </w:tcPr>
          <w:p w14:paraId="57847EEE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, 21</w:t>
            </w:r>
          </w:p>
        </w:tc>
      </w:tr>
      <w:tr w:rsidR="00AE360D" w14:paraId="27BF0042" w14:textId="77777777" w:rsidTr="00AE360D">
        <w:tc>
          <w:tcPr>
            <w:tcW w:w="3240" w:type="dxa"/>
          </w:tcPr>
          <w:p w14:paraId="3DAD0BFC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e: Context</w:t>
            </w:r>
          </w:p>
        </w:tc>
        <w:tc>
          <w:tcPr>
            <w:tcW w:w="3885" w:type="dxa"/>
          </w:tcPr>
          <w:p w14:paraId="32B19259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ment on how context factors influenced PPI in the study</w:t>
            </w:r>
          </w:p>
        </w:tc>
        <w:tc>
          <w:tcPr>
            <w:tcW w:w="1875" w:type="dxa"/>
          </w:tcPr>
          <w:p w14:paraId="614824F7" w14:textId="3B456A20" w:rsidR="00AE360D" w:rsidRDefault="003B6DA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AE360D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E360D" w14:paraId="24CE2938" w14:textId="77777777" w:rsidTr="00AE360D">
        <w:tc>
          <w:tcPr>
            <w:tcW w:w="3240" w:type="dxa"/>
          </w:tcPr>
          <w:p w14:paraId="6579A65C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f: Process</w:t>
            </w:r>
          </w:p>
        </w:tc>
        <w:tc>
          <w:tcPr>
            <w:tcW w:w="3885" w:type="dxa"/>
          </w:tcPr>
          <w:p w14:paraId="06F01515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ment on how process factors influenced PPI in the study</w:t>
            </w:r>
          </w:p>
        </w:tc>
        <w:tc>
          <w:tcPr>
            <w:tcW w:w="1875" w:type="dxa"/>
          </w:tcPr>
          <w:p w14:paraId="43656B32" w14:textId="1B20EA5E" w:rsidR="00AE360D" w:rsidRDefault="003B6DA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AE360D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E360D" w14:paraId="59D5D19E" w14:textId="77777777" w:rsidTr="00AE360D">
        <w:tc>
          <w:tcPr>
            <w:tcW w:w="3240" w:type="dxa"/>
          </w:tcPr>
          <w:p w14:paraId="14100AD6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 g: Measurement and capture of PPI impact</w:t>
            </w:r>
          </w:p>
        </w:tc>
        <w:tc>
          <w:tcPr>
            <w:tcW w:w="3885" w:type="dxa"/>
          </w:tcPr>
          <w:p w14:paraId="467C5DC7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f applicable, comment on how well PPI impact was evaluated or measured in the study</w:t>
            </w:r>
          </w:p>
        </w:tc>
        <w:tc>
          <w:tcPr>
            <w:tcW w:w="1875" w:type="dxa"/>
          </w:tcPr>
          <w:p w14:paraId="2C267150" w14:textId="58843024" w:rsidR="00AE360D" w:rsidRDefault="003B6DA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E360D" w14:paraId="4DBAE91F" w14:textId="77777777" w:rsidTr="00AE360D">
        <w:tc>
          <w:tcPr>
            <w:tcW w:w="3240" w:type="dxa"/>
          </w:tcPr>
          <w:p w14:paraId="7AD78624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 h: Economic assessment</w:t>
            </w:r>
          </w:p>
        </w:tc>
        <w:tc>
          <w:tcPr>
            <w:tcW w:w="3885" w:type="dxa"/>
          </w:tcPr>
          <w:p w14:paraId="39421AED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875" w:type="dxa"/>
          </w:tcPr>
          <w:p w14:paraId="380FB5B6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AE360D" w14:paraId="2A043CF1" w14:textId="77777777" w:rsidTr="00AE360D">
        <w:tc>
          <w:tcPr>
            <w:tcW w:w="3240" w:type="dxa"/>
          </w:tcPr>
          <w:p w14:paraId="168E3A95" w14:textId="77777777" w:rsidR="00AE360D" w:rsidRDefault="00AE360D" w:rsidP="00AE360D">
            <w:pPr>
              <w:widowControl w:val="0"/>
              <w:ind w:left="72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i: Reflections/critical perspective</w:t>
            </w:r>
          </w:p>
        </w:tc>
        <w:tc>
          <w:tcPr>
            <w:tcW w:w="3885" w:type="dxa"/>
          </w:tcPr>
          <w:p w14:paraId="696A2451" w14:textId="77777777" w:rsidR="00AE360D" w:rsidRDefault="00AE360D" w:rsidP="00AE360D">
            <w:pPr>
              <w:widowControl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875" w:type="dxa"/>
          </w:tcPr>
          <w:p w14:paraId="28002E7D" w14:textId="6B5EA0EB" w:rsidR="00AE360D" w:rsidRDefault="003B6DAB" w:rsidP="00AE360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AE360D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</w:tbl>
    <w:p w14:paraId="541DB567" w14:textId="77777777" w:rsidR="006359DC" w:rsidRDefault="006359DC"/>
    <w:sectPr w:rsidR="00635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60D"/>
    <w:rsid w:val="000104B6"/>
    <w:rsid w:val="0001251E"/>
    <w:rsid w:val="0006678E"/>
    <w:rsid w:val="00075BA0"/>
    <w:rsid w:val="000A152B"/>
    <w:rsid w:val="000B731F"/>
    <w:rsid w:val="000C3C9D"/>
    <w:rsid w:val="001220BD"/>
    <w:rsid w:val="001251FA"/>
    <w:rsid w:val="001804E6"/>
    <w:rsid w:val="001F4C1D"/>
    <w:rsid w:val="00206A13"/>
    <w:rsid w:val="002112B1"/>
    <w:rsid w:val="00217B09"/>
    <w:rsid w:val="00220997"/>
    <w:rsid w:val="002418B7"/>
    <w:rsid w:val="0027004A"/>
    <w:rsid w:val="002F0ADC"/>
    <w:rsid w:val="002F1884"/>
    <w:rsid w:val="0033477C"/>
    <w:rsid w:val="003A2D8A"/>
    <w:rsid w:val="003A6824"/>
    <w:rsid w:val="003B6DAB"/>
    <w:rsid w:val="003C1E97"/>
    <w:rsid w:val="003F4E8C"/>
    <w:rsid w:val="003F6730"/>
    <w:rsid w:val="003F7D0B"/>
    <w:rsid w:val="004333C7"/>
    <w:rsid w:val="00436471"/>
    <w:rsid w:val="00490CAC"/>
    <w:rsid w:val="00492E8B"/>
    <w:rsid w:val="004A2448"/>
    <w:rsid w:val="004A7A51"/>
    <w:rsid w:val="004F7CAD"/>
    <w:rsid w:val="00501F00"/>
    <w:rsid w:val="0051009C"/>
    <w:rsid w:val="0051275A"/>
    <w:rsid w:val="005209E2"/>
    <w:rsid w:val="005878FA"/>
    <w:rsid w:val="005C0E8A"/>
    <w:rsid w:val="005F07BC"/>
    <w:rsid w:val="005F6952"/>
    <w:rsid w:val="0060584E"/>
    <w:rsid w:val="006154D2"/>
    <w:rsid w:val="00627C75"/>
    <w:rsid w:val="00634766"/>
    <w:rsid w:val="006359DC"/>
    <w:rsid w:val="006378AE"/>
    <w:rsid w:val="00670B04"/>
    <w:rsid w:val="00681B41"/>
    <w:rsid w:val="006930A8"/>
    <w:rsid w:val="006959C5"/>
    <w:rsid w:val="006D06BD"/>
    <w:rsid w:val="006F6E27"/>
    <w:rsid w:val="00706D42"/>
    <w:rsid w:val="007218E5"/>
    <w:rsid w:val="0073230D"/>
    <w:rsid w:val="00733FAC"/>
    <w:rsid w:val="00737A46"/>
    <w:rsid w:val="00751AC0"/>
    <w:rsid w:val="00760500"/>
    <w:rsid w:val="007677E8"/>
    <w:rsid w:val="007868A8"/>
    <w:rsid w:val="00791499"/>
    <w:rsid w:val="007B246F"/>
    <w:rsid w:val="007C1B88"/>
    <w:rsid w:val="007E459E"/>
    <w:rsid w:val="007F7F30"/>
    <w:rsid w:val="008136A3"/>
    <w:rsid w:val="00814699"/>
    <w:rsid w:val="00833C45"/>
    <w:rsid w:val="00840B9C"/>
    <w:rsid w:val="008651E8"/>
    <w:rsid w:val="00894997"/>
    <w:rsid w:val="008C5308"/>
    <w:rsid w:val="008D18DB"/>
    <w:rsid w:val="00904D1E"/>
    <w:rsid w:val="00911136"/>
    <w:rsid w:val="00934715"/>
    <w:rsid w:val="009658C2"/>
    <w:rsid w:val="00982609"/>
    <w:rsid w:val="00991EDB"/>
    <w:rsid w:val="00995EF4"/>
    <w:rsid w:val="009B45C3"/>
    <w:rsid w:val="009B55A0"/>
    <w:rsid w:val="009D2EE0"/>
    <w:rsid w:val="009E2740"/>
    <w:rsid w:val="00A27BA4"/>
    <w:rsid w:val="00A436B6"/>
    <w:rsid w:val="00A4797D"/>
    <w:rsid w:val="00A90A86"/>
    <w:rsid w:val="00AE360D"/>
    <w:rsid w:val="00AE7461"/>
    <w:rsid w:val="00B0423C"/>
    <w:rsid w:val="00B10D33"/>
    <w:rsid w:val="00B33C49"/>
    <w:rsid w:val="00B51437"/>
    <w:rsid w:val="00B71958"/>
    <w:rsid w:val="00B97AE8"/>
    <w:rsid w:val="00C130B2"/>
    <w:rsid w:val="00C275E0"/>
    <w:rsid w:val="00C90323"/>
    <w:rsid w:val="00CC4645"/>
    <w:rsid w:val="00D000CC"/>
    <w:rsid w:val="00D0046B"/>
    <w:rsid w:val="00D10EED"/>
    <w:rsid w:val="00D526BE"/>
    <w:rsid w:val="00D62E9B"/>
    <w:rsid w:val="00D76616"/>
    <w:rsid w:val="00D77619"/>
    <w:rsid w:val="00D94256"/>
    <w:rsid w:val="00DE1DD0"/>
    <w:rsid w:val="00DE7F1D"/>
    <w:rsid w:val="00E009A4"/>
    <w:rsid w:val="00E173AE"/>
    <w:rsid w:val="00E22D29"/>
    <w:rsid w:val="00E4209D"/>
    <w:rsid w:val="00E5163F"/>
    <w:rsid w:val="00E82225"/>
    <w:rsid w:val="00EC2E28"/>
    <w:rsid w:val="00EF573B"/>
    <w:rsid w:val="00F11FD3"/>
    <w:rsid w:val="00F44BC5"/>
    <w:rsid w:val="00F54848"/>
    <w:rsid w:val="00F60215"/>
    <w:rsid w:val="00F74F90"/>
    <w:rsid w:val="00FA41D9"/>
    <w:rsid w:val="00FA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562B0"/>
  <w15:chartTrackingRefBased/>
  <w15:docId w15:val="{EE857CE8-614F-D449-9C71-6EB34A5B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6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6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6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6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6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6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6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6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Connor</dc:creator>
  <cp:keywords/>
  <dc:description/>
  <cp:lastModifiedBy>Clarke, Connor</cp:lastModifiedBy>
  <cp:revision>4</cp:revision>
  <dcterms:created xsi:type="dcterms:W3CDTF">2024-10-07T13:45:00Z</dcterms:created>
  <dcterms:modified xsi:type="dcterms:W3CDTF">2024-10-08T10:51:00Z</dcterms:modified>
</cp:coreProperties>
</file>